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F3B1F" w14:textId="1B21F48B" w:rsidR="00552F60" w:rsidRPr="00434455" w:rsidRDefault="00552F60" w:rsidP="00552F60">
      <w:r w:rsidRPr="00434455">
        <w:t xml:space="preserve">Appendix </w:t>
      </w:r>
      <w:r w:rsidR="00DF4DBE">
        <w:t>1</w:t>
      </w:r>
      <w:bookmarkStart w:id="0" w:name="_GoBack"/>
      <w:bookmarkEnd w:id="0"/>
      <w:r w:rsidRPr="00434455">
        <w:t>- Description of the intervention</w:t>
      </w:r>
      <w:r>
        <w:t xml:space="preserve"> (</w:t>
      </w:r>
      <w:proofErr w:type="spellStart"/>
      <w:r>
        <w:t>TIDieR</w:t>
      </w:r>
      <w:proofErr w:type="spellEnd"/>
      <w:r>
        <w:t xml:space="preserve"> checklist)</w:t>
      </w:r>
    </w:p>
    <w:p w14:paraId="5A2BE256" w14:textId="77777777" w:rsidR="00552F60" w:rsidRPr="00434455" w:rsidRDefault="00552F60" w:rsidP="00552F60"/>
    <w:p w14:paraId="7EF1BBF0" w14:textId="77777777" w:rsidR="00552F60" w:rsidRPr="00C25BFE" w:rsidRDefault="00552F60" w:rsidP="00552F60">
      <w:r w:rsidRPr="00434455">
        <w:t xml:space="preserve">1. </w:t>
      </w:r>
      <w:r w:rsidRPr="00AA65F0">
        <w:t xml:space="preserve">Name: </w:t>
      </w:r>
      <w:r w:rsidRPr="006B614E">
        <w:rPr>
          <w:szCs w:val="26"/>
        </w:rPr>
        <w:t>Development</w:t>
      </w:r>
      <w:r w:rsidRPr="00C25BFE">
        <w:t xml:space="preserve"> of a booster </w:t>
      </w:r>
      <w:r>
        <w:t>intervention for graded sensorimotor retraining</w:t>
      </w:r>
      <w:r w:rsidRPr="00C25BFE">
        <w:t xml:space="preserve"> </w:t>
      </w:r>
      <w:r>
        <w:t>(</w:t>
      </w:r>
      <w:r w:rsidRPr="00C25BFE">
        <w:t>RESOLVE</w:t>
      </w:r>
      <w:r>
        <w:t>)</w:t>
      </w:r>
      <w:r w:rsidRPr="00C25BFE">
        <w:t xml:space="preserve"> </w:t>
      </w:r>
      <w:r>
        <w:t xml:space="preserve">in people with persistent low back pain: a nested, randomised, feasibility </w:t>
      </w:r>
      <w:r w:rsidRPr="00C25BFE">
        <w:t>trial.</w:t>
      </w:r>
    </w:p>
    <w:p w14:paraId="6096E16B" w14:textId="4B57B619" w:rsidR="00552F60" w:rsidRPr="00AA65F0" w:rsidRDefault="00552F60" w:rsidP="00552F60"/>
    <w:p w14:paraId="1752C075" w14:textId="77777777" w:rsidR="00552F60" w:rsidRPr="00AA65F0" w:rsidRDefault="00552F60" w:rsidP="00552F60"/>
    <w:p w14:paraId="5CAE0246" w14:textId="32D0E117" w:rsidR="00552F60" w:rsidRPr="00434455" w:rsidRDefault="00552F60" w:rsidP="00552F60">
      <w:r w:rsidRPr="00434455">
        <w:t xml:space="preserve">2. Why: </w:t>
      </w:r>
      <w:r>
        <w:t xml:space="preserve">There are difficulties maintaining improvements in symptoms when achieved as part of a complex intervention, the RESOLVE trial tests one such intervention. </w:t>
      </w:r>
      <w:r w:rsidRPr="00434455">
        <w:rPr>
          <w:rFonts w:eastAsia="Times New Roman"/>
        </w:rPr>
        <w:t xml:space="preserve">The aim of a booster session is to </w:t>
      </w:r>
      <w:r w:rsidRPr="001677C4">
        <w:t xml:space="preserve">investigate the </w:t>
      </w:r>
      <w:r>
        <w:t xml:space="preserve">feasibility </w:t>
      </w:r>
      <w:r w:rsidRPr="001677C4">
        <w:t>o</w:t>
      </w:r>
      <w:r>
        <w:t xml:space="preserve">f developing an intervention, remotely delivered, to </w:t>
      </w:r>
      <w:r w:rsidRPr="00434455">
        <w:rPr>
          <w:rFonts w:eastAsia="Times New Roman"/>
        </w:rPr>
        <w:t>maintain</w:t>
      </w:r>
      <w:r>
        <w:rPr>
          <w:rFonts w:eastAsia="Times New Roman"/>
        </w:rPr>
        <w:t xml:space="preserve"> improvements in symptoms for people receiving a complex intervention. We expect</w:t>
      </w:r>
      <w:r>
        <w:rPr>
          <w:rFonts w:eastAsia="Times New Roman"/>
        </w:rPr>
        <w:t>ed</w:t>
      </w:r>
      <w:r>
        <w:rPr>
          <w:rFonts w:eastAsia="Times New Roman"/>
        </w:rPr>
        <w:t xml:space="preserve"> the intervention to work </w:t>
      </w:r>
      <w:r w:rsidRPr="00434455">
        <w:rPr>
          <w:rFonts w:eastAsia="Times New Roman"/>
        </w:rPr>
        <w:t xml:space="preserve">by reinforcing the training components of the </w:t>
      </w:r>
      <w:r>
        <w:rPr>
          <w:rFonts w:eastAsia="Times New Roman"/>
        </w:rPr>
        <w:t>intervention. We investigate</w:t>
      </w:r>
      <w:r>
        <w:rPr>
          <w:rFonts w:eastAsia="Times New Roman"/>
        </w:rPr>
        <w:t>d</w:t>
      </w:r>
      <w:r>
        <w:rPr>
          <w:rFonts w:eastAsia="Times New Roman"/>
        </w:rPr>
        <w:t xml:space="preserve"> procedure specific outcomes to determine how acceptable adding a booster session to a trial with a complex intervention, such as RESOLVE is.</w:t>
      </w:r>
    </w:p>
    <w:p w14:paraId="1A9A12FF" w14:textId="77777777" w:rsidR="00552F60" w:rsidRDefault="00552F60" w:rsidP="00552F60"/>
    <w:p w14:paraId="23D772C4" w14:textId="157C6AD9" w:rsidR="00552F60" w:rsidRDefault="00552F60" w:rsidP="00552F60">
      <w:r w:rsidRPr="008B361A">
        <w:t xml:space="preserve">3. What (Procedures): </w:t>
      </w:r>
      <w:r>
        <w:t>Prospective, t</w:t>
      </w:r>
      <w:r w:rsidRPr="008B361A">
        <w:t xml:space="preserve">wo-group </w:t>
      </w:r>
      <w:r>
        <w:t xml:space="preserve">1:1 </w:t>
      </w:r>
      <w:r w:rsidRPr="008B361A">
        <w:t xml:space="preserve">randomised, </w:t>
      </w:r>
      <w:r>
        <w:t>feasibility</w:t>
      </w:r>
      <w:r w:rsidRPr="008B361A">
        <w:t xml:space="preserve"> trial with blinding of assessors. Fifty participants </w:t>
      </w:r>
      <w:r>
        <w:t>were</w:t>
      </w:r>
      <w:r w:rsidRPr="008B361A">
        <w:t xml:space="preserve"> randomised to either receive a booster session or not. The booster session </w:t>
      </w:r>
      <w:r>
        <w:t>was</w:t>
      </w:r>
      <w:r w:rsidRPr="008B361A">
        <w:t xml:space="preserve"> delivered remotely in the form of a telephone call. As a feasibility study the primary outcome </w:t>
      </w:r>
      <w:r>
        <w:t>was</w:t>
      </w:r>
      <w:r w:rsidRPr="008B361A">
        <w:t xml:space="preserve"> not defined. </w:t>
      </w:r>
    </w:p>
    <w:p w14:paraId="1B5A908A" w14:textId="77777777" w:rsidR="00552F60" w:rsidRDefault="00552F60" w:rsidP="00552F60"/>
    <w:p w14:paraId="7C67AE9C" w14:textId="79C09C16" w:rsidR="00552F60" w:rsidRDefault="00552F60" w:rsidP="00552F60">
      <w:r>
        <w:t xml:space="preserve">As this is the first trial the develop a booster intervention there is no exemplar. A key component of this feasibility study </w:t>
      </w:r>
      <w:r>
        <w:t>was</w:t>
      </w:r>
      <w:r>
        <w:t xml:space="preserve"> to design a flow diagram to act as an exemplar (appendix </w:t>
      </w:r>
      <w:r>
        <w:t>3</w:t>
      </w:r>
      <w:r>
        <w:t xml:space="preserve">). The flow diagram </w:t>
      </w:r>
      <w:r>
        <w:t>was</w:t>
      </w:r>
      <w:r>
        <w:t xml:space="preserve"> designed by the research team with the guidance of a clinical psychologist. </w:t>
      </w:r>
    </w:p>
    <w:p w14:paraId="30A28485" w14:textId="77777777" w:rsidR="00552F60" w:rsidRDefault="00552F60" w:rsidP="00552F60"/>
    <w:p w14:paraId="65C2A0E1" w14:textId="6DF51393" w:rsidR="00552F60" w:rsidRDefault="00552F60" w:rsidP="00552F60">
      <w:r>
        <w:t xml:space="preserve">Once the flow chart </w:t>
      </w:r>
      <w:r>
        <w:t>wa</w:t>
      </w:r>
      <w:r>
        <w:t>s finalised t</w:t>
      </w:r>
      <w:r w:rsidRPr="00434455">
        <w:t xml:space="preserve">he </w:t>
      </w:r>
      <w:r>
        <w:t>researcher</w:t>
      </w:r>
      <w:r w:rsidRPr="00434455">
        <w:t xml:space="preserve"> direct</w:t>
      </w:r>
      <w:r>
        <w:t>ed</w:t>
      </w:r>
      <w:r w:rsidRPr="00434455">
        <w:t xml:space="preserve"> the phone</w:t>
      </w:r>
      <w:r>
        <w:t xml:space="preserve"> call</w:t>
      </w:r>
      <w:r w:rsidRPr="00434455">
        <w:t xml:space="preserve"> conversation in line with the flow chart</w:t>
      </w:r>
      <w:r>
        <w:t xml:space="preserve">. </w:t>
      </w:r>
      <w:r w:rsidRPr="00434455">
        <w:t xml:space="preserve">The </w:t>
      </w:r>
      <w:r>
        <w:t>researcher</w:t>
      </w:r>
      <w:r w:rsidRPr="00434455">
        <w:t xml:space="preserve"> use</w:t>
      </w:r>
      <w:r>
        <w:t>d</w:t>
      </w:r>
      <w:r w:rsidRPr="00434455">
        <w:t xml:space="preserve"> individual </w:t>
      </w:r>
      <w:r>
        <w:t xml:space="preserve">functional </w:t>
      </w:r>
      <w:r w:rsidRPr="00434455">
        <w:t xml:space="preserve">goals that were </w:t>
      </w:r>
      <w:r>
        <w:t xml:space="preserve">outlined </w:t>
      </w:r>
      <w:r w:rsidRPr="00434455">
        <w:t xml:space="preserve">by the participant to direct the booster session. </w:t>
      </w:r>
      <w:r>
        <w:t>In our case the goals were identified i</w:t>
      </w:r>
      <w:r w:rsidRPr="00434455">
        <w:t>n weeks 9-12 of the RESOLVE trial</w:t>
      </w:r>
      <w:r>
        <w:t xml:space="preserve">. </w:t>
      </w:r>
      <w:r w:rsidRPr="00434455">
        <w:rPr>
          <w:rFonts w:eastAsia="Times New Roman"/>
          <w:color w:val="000000"/>
        </w:rPr>
        <w:t xml:space="preserve">The participant </w:t>
      </w:r>
      <w:r>
        <w:rPr>
          <w:rFonts w:eastAsia="Times New Roman"/>
          <w:color w:val="000000"/>
        </w:rPr>
        <w:t>was</w:t>
      </w:r>
      <w:r w:rsidRPr="00434455">
        <w:rPr>
          <w:rFonts w:eastAsia="Times New Roman"/>
          <w:color w:val="000000"/>
        </w:rPr>
        <w:t xml:space="preserve"> asked to quantify their progress toward their functional goal by answering, “How close do you feel you are to achieving …. goal?” Partic</w:t>
      </w:r>
      <w:r>
        <w:rPr>
          <w:rFonts w:eastAsia="Times New Roman"/>
          <w:color w:val="000000"/>
        </w:rPr>
        <w:t>i</w:t>
      </w:r>
      <w:r w:rsidRPr="00434455">
        <w:rPr>
          <w:rFonts w:eastAsia="Times New Roman"/>
          <w:color w:val="000000"/>
        </w:rPr>
        <w:t xml:space="preserve">pants will be asked to rate their answer on a 0-10 scale. </w:t>
      </w:r>
      <w:r w:rsidRPr="00434455">
        <w:rPr>
          <w:rFonts w:eastAsia="Times New Roman"/>
        </w:rPr>
        <w:t>If the participant report</w:t>
      </w:r>
      <w:r>
        <w:rPr>
          <w:rFonts w:eastAsia="Times New Roman"/>
        </w:rPr>
        <w:t>ed</w:t>
      </w:r>
      <w:r>
        <w:rPr>
          <w:rFonts w:eastAsia="Times New Roman"/>
        </w:rPr>
        <w:t xml:space="preserve"> that they ha</w:t>
      </w:r>
      <w:r>
        <w:rPr>
          <w:rFonts w:eastAsia="Times New Roman"/>
        </w:rPr>
        <w:t>d</w:t>
      </w:r>
      <w:r>
        <w:rPr>
          <w:rFonts w:eastAsia="Times New Roman"/>
        </w:rPr>
        <w:t xml:space="preserve"> not achieved their goal </w:t>
      </w:r>
      <w:r w:rsidRPr="00434455">
        <w:rPr>
          <w:rFonts w:eastAsia="Times New Roman"/>
        </w:rPr>
        <w:t xml:space="preserve">the researcher </w:t>
      </w:r>
      <w:r>
        <w:rPr>
          <w:rFonts w:eastAsia="Times New Roman"/>
        </w:rPr>
        <w:t>used</w:t>
      </w:r>
      <w:r>
        <w:rPr>
          <w:rFonts w:eastAsia="Times New Roman"/>
        </w:rPr>
        <w:t xml:space="preserve"> motivational interviewing techniques to facilitate the participant identifying their level of confidence and motivation toward </w:t>
      </w:r>
      <w:r w:rsidRPr="00434455">
        <w:rPr>
          <w:rFonts w:eastAsia="Times New Roman"/>
        </w:rPr>
        <w:t>achieving their goals</w:t>
      </w:r>
      <w:r w:rsidRPr="00434455">
        <w:t xml:space="preserve">. </w:t>
      </w:r>
      <w:r>
        <w:t>Although we expect</w:t>
      </w:r>
      <w:r>
        <w:t>ed</w:t>
      </w:r>
      <w:r>
        <w:t xml:space="preserve"> this template to be applicable to other complex interventions for LBP, in this trial, participants </w:t>
      </w:r>
      <w:r>
        <w:rPr>
          <w:rFonts w:eastAsia="Times New Roman"/>
        </w:rPr>
        <w:t>were</w:t>
      </w:r>
      <w:r w:rsidRPr="00434455">
        <w:t xml:space="preserve"> guided to existing trial resources introduced during the initial 1</w:t>
      </w:r>
      <w:r>
        <w:t xml:space="preserve">2 </w:t>
      </w:r>
      <w:r w:rsidRPr="00434455">
        <w:t>intervention</w:t>
      </w:r>
      <w:r>
        <w:t>s</w:t>
      </w:r>
      <w:r w:rsidRPr="00434455">
        <w:t xml:space="preserve"> of the RESOLVE trial.</w:t>
      </w:r>
      <w:r>
        <w:t xml:space="preserve"> </w:t>
      </w:r>
    </w:p>
    <w:p w14:paraId="76A2CB46" w14:textId="77777777" w:rsidR="00552F60" w:rsidRPr="00434455" w:rsidRDefault="00552F60" w:rsidP="00552F60"/>
    <w:p w14:paraId="5E5D4014" w14:textId="6930FEA5" w:rsidR="00552F60" w:rsidRDefault="00552F60" w:rsidP="00552F60">
      <w:pPr>
        <w:rPr>
          <w:rFonts w:eastAsia="Times New Roman"/>
        </w:rPr>
      </w:pPr>
      <w:r w:rsidRPr="00434455">
        <w:rPr>
          <w:rFonts w:eastAsia="Times New Roman"/>
        </w:rPr>
        <w:t>If the participant report</w:t>
      </w:r>
      <w:r>
        <w:rPr>
          <w:rFonts w:eastAsia="Times New Roman"/>
        </w:rPr>
        <w:t>ed</w:t>
      </w:r>
      <w:r w:rsidRPr="00434455">
        <w:rPr>
          <w:rFonts w:eastAsia="Times New Roman"/>
        </w:rPr>
        <w:t xml:space="preserve"> </w:t>
      </w:r>
      <w:r>
        <w:rPr>
          <w:rFonts w:eastAsia="Times New Roman"/>
        </w:rPr>
        <w:t>achieving</w:t>
      </w:r>
      <w:r w:rsidRPr="00434455">
        <w:rPr>
          <w:rFonts w:eastAsia="Times New Roman"/>
        </w:rPr>
        <w:t xml:space="preserve"> their goal</w:t>
      </w:r>
      <w:r>
        <w:rPr>
          <w:rFonts w:eastAsia="Times New Roman"/>
        </w:rPr>
        <w:t>s</w:t>
      </w:r>
      <w:r w:rsidRPr="00434455">
        <w:rPr>
          <w:rFonts w:eastAsia="Times New Roman"/>
        </w:rPr>
        <w:t xml:space="preserve"> then the researcher reinforce</w:t>
      </w:r>
      <w:r>
        <w:rPr>
          <w:rFonts w:eastAsia="Times New Roman"/>
        </w:rPr>
        <w:t>d</w:t>
      </w:r>
      <w:r w:rsidRPr="00434455">
        <w:rPr>
          <w:rFonts w:eastAsia="Times New Roman"/>
        </w:rPr>
        <w:t xml:space="preserve"> their progress and encourage</w:t>
      </w:r>
      <w:r>
        <w:rPr>
          <w:rFonts w:eastAsia="Times New Roman"/>
        </w:rPr>
        <w:t>d</w:t>
      </w:r>
      <w:r w:rsidRPr="00434455">
        <w:rPr>
          <w:rFonts w:eastAsia="Times New Roman"/>
        </w:rPr>
        <w:t xml:space="preserve"> them to set new goals.  </w:t>
      </w:r>
    </w:p>
    <w:p w14:paraId="3A701EA6" w14:textId="77777777" w:rsidR="00552F60" w:rsidRPr="00434455" w:rsidRDefault="00552F60" w:rsidP="00552F60">
      <w:pPr>
        <w:rPr>
          <w:rFonts w:eastAsia="Times New Roman"/>
        </w:rPr>
      </w:pPr>
    </w:p>
    <w:p w14:paraId="7A54A8E8" w14:textId="5ADD32A3" w:rsidR="00552F60" w:rsidRDefault="00552F60" w:rsidP="00552F60">
      <w:r w:rsidRPr="00434455">
        <w:t xml:space="preserve">This </w:t>
      </w:r>
      <w:r>
        <w:t xml:space="preserve">structure </w:t>
      </w:r>
      <w:r w:rsidRPr="00434455">
        <w:t>allow</w:t>
      </w:r>
      <w:r>
        <w:t>ed</w:t>
      </w:r>
      <w:r w:rsidRPr="00434455">
        <w:t xml:space="preserve"> the </w:t>
      </w:r>
      <w:r>
        <w:t>researcher</w:t>
      </w:r>
      <w:r w:rsidRPr="00434455">
        <w:t xml:space="preserve"> to discuss progress toward goals, flare ups</w:t>
      </w:r>
      <w:r>
        <w:t xml:space="preserve"> and </w:t>
      </w:r>
      <w:r w:rsidRPr="00434455">
        <w:t>future plans</w:t>
      </w:r>
      <w:r>
        <w:t>. It allow</w:t>
      </w:r>
      <w:r>
        <w:t>ed</w:t>
      </w:r>
      <w:r>
        <w:t xml:space="preserve"> time for </w:t>
      </w:r>
      <w:r w:rsidRPr="00434455">
        <w:t xml:space="preserve">reflection and reiteration of key </w:t>
      </w:r>
      <w:r>
        <w:t>components of</w:t>
      </w:r>
      <w:r w:rsidRPr="00434455">
        <w:t xml:space="preserve"> the RESOLVE trial. </w:t>
      </w:r>
    </w:p>
    <w:p w14:paraId="1CE0CDFC" w14:textId="77777777" w:rsidR="00552F60" w:rsidRPr="00434455" w:rsidRDefault="00552F60" w:rsidP="00552F60"/>
    <w:p w14:paraId="774B0034" w14:textId="29065148" w:rsidR="00552F60" w:rsidRPr="008B361A" w:rsidRDefault="00552F60" w:rsidP="00552F60">
      <w:r>
        <w:t>We investigate</w:t>
      </w:r>
      <w:r>
        <w:t>d</w:t>
      </w:r>
      <w:r>
        <w:t xml:space="preserve"> procedure specific outcomes. This include</w:t>
      </w:r>
      <w:r>
        <w:t>d</w:t>
      </w:r>
      <w:r>
        <w:t xml:space="preserve">; number of contacts made to participant to arrange </w:t>
      </w:r>
      <w:r w:rsidRPr="009E7B44">
        <w:t xml:space="preserve">booster session, retraction of consent from participant, </w:t>
      </w:r>
      <w:r>
        <w:t>researcher</w:t>
      </w:r>
      <w:r w:rsidRPr="009E7B44">
        <w:t xml:space="preserve"> time spent on phone call and perceived benefit of intervention.</w:t>
      </w:r>
    </w:p>
    <w:p w14:paraId="1353CBEC" w14:textId="77777777" w:rsidR="00552F60" w:rsidRDefault="00552F60" w:rsidP="00552F60"/>
    <w:p w14:paraId="10C2C81F" w14:textId="6B7065E3" w:rsidR="00552F60" w:rsidRDefault="00552F60" w:rsidP="00552F60">
      <w:r w:rsidRPr="008B361A">
        <w:t xml:space="preserve">We </w:t>
      </w:r>
      <w:r>
        <w:t>also investigate</w:t>
      </w:r>
      <w:r>
        <w:t>d</w:t>
      </w:r>
      <w:r>
        <w:t xml:space="preserve"> participant specific outcomes by </w:t>
      </w:r>
      <w:r w:rsidRPr="008B361A">
        <w:t>investigat</w:t>
      </w:r>
      <w:r>
        <w:t>ing</w:t>
      </w:r>
      <w:r w:rsidRPr="008B361A">
        <w:t xml:space="preserve"> the difference from 18 weeks (primary outcome of RESOLVE trial) to 52 weeks, comparing those randomised to receive a booster session and those randomised to not receive a booster session over all measured outcomes. </w:t>
      </w:r>
    </w:p>
    <w:p w14:paraId="1B840742" w14:textId="77777777" w:rsidR="00552F60" w:rsidRPr="008B361A" w:rsidRDefault="00552F60" w:rsidP="00552F60"/>
    <w:p w14:paraId="33173915" w14:textId="7361E3DE" w:rsidR="00552F60" w:rsidRDefault="00552F60" w:rsidP="00552F60">
      <w:r>
        <w:t>We planned to collect data on p</w:t>
      </w:r>
      <w:r>
        <w:t>atient specific o</w:t>
      </w:r>
      <w:r w:rsidRPr="008B361A">
        <w:t>utcomes includ</w:t>
      </w:r>
      <w:r>
        <w:t>ing</w:t>
      </w:r>
      <w:r>
        <w:t xml:space="preserve"> </w:t>
      </w:r>
      <w:r w:rsidRPr="008B361A">
        <w:t xml:space="preserve">pain intensity, disability, depression, pain catastrophising, </w:t>
      </w:r>
      <w:proofErr w:type="spellStart"/>
      <w:r w:rsidRPr="008B361A">
        <w:t>kinesiophobia</w:t>
      </w:r>
      <w:proofErr w:type="spellEnd"/>
      <w:r w:rsidRPr="008B361A">
        <w:t xml:space="preserve">, beliefs about back pain, pain self-efficacy, </w:t>
      </w:r>
      <w:r w:rsidRPr="008B361A">
        <w:lastRenderedPageBreak/>
        <w:t xml:space="preserve">quality of life, healthcare resource use, and treatment credibility. </w:t>
      </w:r>
      <w:r>
        <w:t>After collecting the primary outcome RESOLVE trial funding was unavailable to collect data on all outcomes for all participants, instead a single additional observation was collected from participants who had not completed 52 week follow up. As a result we had dat</w:t>
      </w:r>
      <w:r w:rsidR="002D19E4">
        <w:t>a for analysis on pain intensity and disability only.</w:t>
      </w:r>
    </w:p>
    <w:p w14:paraId="1CF5A6C2" w14:textId="77777777" w:rsidR="00552F60" w:rsidRDefault="00552F60" w:rsidP="00552F60"/>
    <w:p w14:paraId="170B28EF" w14:textId="275BB5F2" w:rsidR="00552F60" w:rsidRPr="005D5536" w:rsidRDefault="00552F60" w:rsidP="00552F60">
      <w:pPr>
        <w:rPr>
          <w:rFonts w:eastAsia="Times New Roman"/>
          <w:color w:val="000000"/>
        </w:rPr>
      </w:pPr>
      <w:r w:rsidRPr="00434455">
        <w:t xml:space="preserve">4. What (Materials): The booster session </w:t>
      </w:r>
      <w:r w:rsidR="002D19E4">
        <w:t>was</w:t>
      </w:r>
      <w:r w:rsidRPr="00434455">
        <w:t xml:space="preserve"> scheduled </w:t>
      </w:r>
      <w:r>
        <w:t xml:space="preserve">between week 36 and week 42 post randomisation of the RESOLVE trial. </w:t>
      </w:r>
      <w:r>
        <w:rPr>
          <w:rFonts w:eastAsia="Times New Roman"/>
          <w:color w:val="000000"/>
        </w:rPr>
        <w:t>P</w:t>
      </w:r>
      <w:r w:rsidRPr="00434455">
        <w:rPr>
          <w:color w:val="000000"/>
        </w:rPr>
        <w:t>articipants receive</w:t>
      </w:r>
      <w:r w:rsidR="002D19E4">
        <w:rPr>
          <w:color w:val="000000"/>
        </w:rPr>
        <w:t>d</w:t>
      </w:r>
      <w:r w:rsidRPr="00434455">
        <w:rPr>
          <w:color w:val="000000"/>
        </w:rPr>
        <w:t xml:space="preserve"> one 30-60minute phone cal</w:t>
      </w:r>
      <w:r>
        <w:rPr>
          <w:color w:val="000000"/>
        </w:rPr>
        <w:t>l to discuss their goals</w:t>
      </w:r>
      <w:r w:rsidRPr="00434455">
        <w:rPr>
          <w:color w:val="000000"/>
        </w:rPr>
        <w:t xml:space="preserve">. </w:t>
      </w:r>
      <w:r w:rsidRPr="00434455">
        <w:rPr>
          <w:rFonts w:eastAsia="Times New Roman"/>
          <w:color w:val="000000"/>
        </w:rPr>
        <w:t xml:space="preserve"> </w:t>
      </w:r>
    </w:p>
    <w:p w14:paraId="222E251A" w14:textId="77777777" w:rsidR="00552F60" w:rsidRDefault="00552F60" w:rsidP="00552F60"/>
    <w:p w14:paraId="5F522CD6" w14:textId="0A9363A9" w:rsidR="00552F60" w:rsidRDefault="00552F60" w:rsidP="00552F60">
      <w:pPr>
        <w:rPr>
          <w:rFonts w:eastAsia="Times New Roman"/>
        </w:rPr>
      </w:pPr>
      <w:r w:rsidRPr="00434455">
        <w:t xml:space="preserve">5. Who provided: </w:t>
      </w:r>
      <w:r w:rsidRPr="00434455">
        <w:rPr>
          <w:rFonts w:eastAsia="Times New Roman"/>
        </w:rPr>
        <w:t>Where possible the same researcher who delivered the RESOLVE intervention deliver</w:t>
      </w:r>
      <w:r w:rsidR="002D19E4">
        <w:rPr>
          <w:rFonts w:eastAsia="Times New Roman"/>
        </w:rPr>
        <w:t xml:space="preserve">ed </w:t>
      </w:r>
      <w:r w:rsidRPr="00434455">
        <w:rPr>
          <w:rFonts w:eastAsia="Times New Roman"/>
        </w:rPr>
        <w:t xml:space="preserve">the booster session to that participant. </w:t>
      </w:r>
      <w:r>
        <w:rPr>
          <w:rFonts w:eastAsia="Times New Roman"/>
        </w:rPr>
        <w:t xml:space="preserve">The researchers </w:t>
      </w:r>
      <w:r w:rsidR="002D19E4">
        <w:rPr>
          <w:rFonts w:eastAsia="Times New Roman"/>
        </w:rPr>
        <w:t>had</w:t>
      </w:r>
      <w:r>
        <w:rPr>
          <w:rFonts w:eastAsia="Times New Roman"/>
        </w:rPr>
        <w:t xml:space="preserve"> one training session with a clinical psychologist to advise on how to conduct motivational interviewing over the telephone prior to the first booster session.</w:t>
      </w:r>
    </w:p>
    <w:p w14:paraId="6E8EF823" w14:textId="77777777" w:rsidR="00552F60" w:rsidRPr="00434455" w:rsidRDefault="00552F60" w:rsidP="00552F60">
      <w:pPr>
        <w:rPr>
          <w:rFonts w:eastAsia="Times New Roman"/>
        </w:rPr>
      </w:pPr>
    </w:p>
    <w:p w14:paraId="7DD25437" w14:textId="194742FB" w:rsidR="00552F60" w:rsidRDefault="00552F60" w:rsidP="00552F60">
      <w:r w:rsidRPr="00434455">
        <w:t>6. How</w:t>
      </w:r>
      <w:r>
        <w:t>:</w:t>
      </w:r>
      <w:r w:rsidRPr="00434455">
        <w:t xml:space="preserve"> The participant </w:t>
      </w:r>
      <w:r w:rsidR="002D19E4">
        <w:t>was</w:t>
      </w:r>
      <w:r w:rsidRPr="00434455">
        <w:t xml:space="preserve"> contacted in advance to arrange one 30-60minute phone call with the </w:t>
      </w:r>
      <w:r>
        <w:t>researcher</w:t>
      </w:r>
      <w:r w:rsidRPr="00434455">
        <w:t>. The</w:t>
      </w:r>
      <w:r>
        <w:t xml:space="preserve"> initial contact </w:t>
      </w:r>
      <w:r w:rsidR="002D19E4">
        <w:t>was</w:t>
      </w:r>
      <w:r>
        <w:t xml:space="preserve"> made via</w:t>
      </w:r>
      <w:r w:rsidRPr="00434455">
        <w:t xml:space="preserve"> </w:t>
      </w:r>
      <w:r>
        <w:t xml:space="preserve">email by </w:t>
      </w:r>
      <w:r w:rsidRPr="00434455">
        <w:t>a research assistant who outline</w:t>
      </w:r>
      <w:r w:rsidR="002D19E4">
        <w:t>d</w:t>
      </w:r>
      <w:r w:rsidRPr="00434455">
        <w:t xml:space="preserve"> the aim of the booster session.</w:t>
      </w:r>
      <w:r>
        <w:t xml:space="preserve"> The researcher </w:t>
      </w:r>
      <w:r w:rsidR="002D19E4">
        <w:t>t</w:t>
      </w:r>
      <w:r>
        <w:t>hen contact</w:t>
      </w:r>
      <w:r w:rsidR="002D19E4">
        <w:t>ed</w:t>
      </w:r>
      <w:r>
        <w:t xml:space="preserve"> the participant at a specified time. </w:t>
      </w:r>
    </w:p>
    <w:p w14:paraId="08F5CBC7" w14:textId="77777777" w:rsidR="00552F60" w:rsidRPr="00434455" w:rsidRDefault="00552F60" w:rsidP="00552F60"/>
    <w:p w14:paraId="58974644" w14:textId="4EF2FD45" w:rsidR="00552F60" w:rsidRDefault="00552F60" w:rsidP="00552F60">
      <w:r w:rsidRPr="00434455">
        <w:t xml:space="preserve">7. Where: The </w:t>
      </w:r>
      <w:r>
        <w:t>b</w:t>
      </w:r>
      <w:r w:rsidRPr="00434455">
        <w:t xml:space="preserve">ooster </w:t>
      </w:r>
      <w:r>
        <w:t xml:space="preserve">feasibility </w:t>
      </w:r>
      <w:r w:rsidRPr="00434455">
        <w:t xml:space="preserve">trial </w:t>
      </w:r>
      <w:r w:rsidR="002D19E4">
        <w:t>was</w:t>
      </w:r>
      <w:r w:rsidRPr="00434455">
        <w:t xml:space="preserve"> conducted remotely</w:t>
      </w:r>
      <w:r>
        <w:t>.</w:t>
      </w:r>
      <w:r w:rsidRPr="00434455">
        <w:t xml:space="preserve"> </w:t>
      </w:r>
      <w:r>
        <w:t>T</w:t>
      </w:r>
      <w:r w:rsidRPr="00434455">
        <w:t xml:space="preserve">he </w:t>
      </w:r>
      <w:r>
        <w:t>researcher</w:t>
      </w:r>
      <w:r w:rsidRPr="00434455">
        <w:t xml:space="preserve"> </w:t>
      </w:r>
      <w:r w:rsidR="002D19E4">
        <w:t>called</w:t>
      </w:r>
      <w:r>
        <w:t xml:space="preserve"> the participant</w:t>
      </w:r>
      <w:r w:rsidRPr="00434455">
        <w:t xml:space="preserve"> from the research lab at Neuroscience Research Australia at a time that </w:t>
      </w:r>
      <w:proofErr w:type="spellStart"/>
      <w:r w:rsidR="002D19E4">
        <w:t>was</w:t>
      </w:r>
      <w:r w:rsidRPr="00434455">
        <w:t>s</w:t>
      </w:r>
      <w:proofErr w:type="spellEnd"/>
      <w:r w:rsidRPr="00434455">
        <w:t xml:space="preserve"> convenient for the participant.</w:t>
      </w:r>
    </w:p>
    <w:p w14:paraId="3E6F88A7" w14:textId="77777777" w:rsidR="00552F60" w:rsidRPr="00434455" w:rsidRDefault="00552F60" w:rsidP="00552F60"/>
    <w:p w14:paraId="57DA425D" w14:textId="657C30DD" w:rsidR="00552F60" w:rsidRDefault="00552F60" w:rsidP="00552F60">
      <w:r w:rsidRPr="00434455">
        <w:t xml:space="preserve">8. When and </w:t>
      </w:r>
      <w:r>
        <w:t>h</w:t>
      </w:r>
      <w:r w:rsidRPr="00434455">
        <w:t xml:space="preserve">ow much: The </w:t>
      </w:r>
      <w:r>
        <w:t>b</w:t>
      </w:r>
      <w:r w:rsidRPr="00434455">
        <w:t xml:space="preserve">ooster </w:t>
      </w:r>
      <w:r>
        <w:t xml:space="preserve">feasibility </w:t>
      </w:r>
      <w:r w:rsidRPr="00434455">
        <w:t>trial consist</w:t>
      </w:r>
      <w:r w:rsidR="002D19E4">
        <w:t>ed</w:t>
      </w:r>
      <w:r w:rsidRPr="00434455">
        <w:t xml:space="preserve"> of one 30-60minute phone call. </w:t>
      </w:r>
      <w:r>
        <w:t xml:space="preserve">Procedure specific outcomes </w:t>
      </w:r>
      <w:r w:rsidR="002D19E4">
        <w:t>were</w:t>
      </w:r>
      <w:r>
        <w:t xml:space="preserve"> logged and tabulated. </w:t>
      </w:r>
      <w:r w:rsidRPr="00434455">
        <w:t xml:space="preserve">Outcome measures embedded in the RESOLVE trial </w:t>
      </w:r>
      <w:r w:rsidR="002D19E4">
        <w:t>served</w:t>
      </w:r>
      <w:r w:rsidRPr="00434455">
        <w:t xml:space="preserve"> as </w:t>
      </w:r>
      <w:r>
        <w:t xml:space="preserve">participant specific </w:t>
      </w:r>
      <w:r w:rsidRPr="00434455">
        <w:t>outcomes.</w:t>
      </w:r>
      <w:r>
        <w:t xml:space="preserve"> </w:t>
      </w:r>
    </w:p>
    <w:p w14:paraId="6B30BF80" w14:textId="77777777" w:rsidR="00552F60" w:rsidRPr="00434455" w:rsidRDefault="00552F60" w:rsidP="00552F60"/>
    <w:p w14:paraId="482F89E9" w14:textId="78019893" w:rsidR="00552F60" w:rsidRPr="00434455" w:rsidRDefault="00552F60" w:rsidP="00552F60">
      <w:r w:rsidRPr="00434455">
        <w:t xml:space="preserve">9. Tailoring: The </w:t>
      </w:r>
      <w:r>
        <w:t>researcher</w:t>
      </w:r>
      <w:r w:rsidRPr="00434455">
        <w:t xml:space="preserve"> </w:t>
      </w:r>
      <w:r w:rsidR="002D19E4">
        <w:t>t</w:t>
      </w:r>
      <w:r w:rsidRPr="00434455">
        <w:t>ailor</w:t>
      </w:r>
      <w:r w:rsidR="002D19E4">
        <w:t>ed</w:t>
      </w:r>
      <w:r w:rsidRPr="00434455">
        <w:t xml:space="preserve"> the booster session in line with individual goals that were pre-specified by the participant in weeks 9-12 of the RESOLVE trial. </w:t>
      </w:r>
    </w:p>
    <w:p w14:paraId="62CA8596" w14:textId="77777777" w:rsidR="00552F60" w:rsidRPr="00434455" w:rsidRDefault="00552F60" w:rsidP="00552F60"/>
    <w:p w14:paraId="0E73B272" w14:textId="77777777" w:rsidR="00552F60" w:rsidRDefault="00552F60" w:rsidP="00552F60">
      <w:pPr>
        <w:rPr>
          <w:rFonts w:eastAsia="Times New Roman"/>
          <w:lang w:eastAsia="en-AU"/>
        </w:rPr>
      </w:pPr>
    </w:p>
    <w:p w14:paraId="079188EC" w14:textId="77777777" w:rsidR="00552F60" w:rsidRDefault="00552F60" w:rsidP="00552F60"/>
    <w:p w14:paraId="753E807A" w14:textId="77777777" w:rsidR="00552F60" w:rsidRDefault="00552F60" w:rsidP="00552F60"/>
    <w:p w14:paraId="79D3B1BE" w14:textId="77777777" w:rsidR="00552F60" w:rsidRDefault="00552F60" w:rsidP="00552F60"/>
    <w:p w14:paraId="4956B5BE" w14:textId="77777777" w:rsidR="00552F60" w:rsidRDefault="00552F60" w:rsidP="00552F60"/>
    <w:p w14:paraId="1E870D45" w14:textId="77777777" w:rsidR="00552F60" w:rsidRDefault="00552F60" w:rsidP="00552F60"/>
    <w:p w14:paraId="3E14E257" w14:textId="77777777" w:rsidR="00552F60" w:rsidRDefault="00552F60" w:rsidP="00552F60"/>
    <w:p w14:paraId="3200C255" w14:textId="77777777" w:rsidR="00E07345" w:rsidRDefault="00E07345" w:rsidP="00552F60"/>
    <w:sectPr w:rsidR="00E07345" w:rsidSect="00552F60">
      <w:pgSz w:w="11900" w:h="16840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60"/>
    <w:rsid w:val="00026BA7"/>
    <w:rsid w:val="002A1C1E"/>
    <w:rsid w:val="002D19E4"/>
    <w:rsid w:val="004810D1"/>
    <w:rsid w:val="00552F60"/>
    <w:rsid w:val="00705EFA"/>
    <w:rsid w:val="007B128F"/>
    <w:rsid w:val="00BF49A9"/>
    <w:rsid w:val="00DF4DBE"/>
    <w:rsid w:val="00E07345"/>
    <w:rsid w:val="00E47496"/>
    <w:rsid w:val="00E9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79B1C"/>
  <w15:chartTrackingRefBased/>
  <w15:docId w15:val="{972D1340-E024-1748-B42C-B35C98012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F60"/>
    <w:pPr>
      <w:spacing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F60"/>
    <w:pPr>
      <w:keepNext/>
      <w:keepLines/>
      <w:spacing w:before="240" w:line="360" w:lineRule="auto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128F"/>
    <w:pPr>
      <w:spacing w:line="240" w:lineRule="auto"/>
    </w:pPr>
    <w:rPr>
      <w:rFonts w:ascii="Arial" w:hAnsi="Arial"/>
      <w:sz w:val="22"/>
    </w:rPr>
  </w:style>
  <w:style w:type="paragraph" w:styleId="CommentText">
    <w:name w:val="annotation text"/>
    <w:basedOn w:val="Normal"/>
    <w:link w:val="CommentTextChar"/>
    <w:uiPriority w:val="99"/>
    <w:semiHidden/>
    <w:rsid w:val="00552F60"/>
    <w:pPr>
      <w:spacing w:before="60" w:after="60"/>
    </w:pPr>
    <w:rPr>
      <w:rFonts w:eastAsia="Times New Roman" w:cs="Times New Roman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F60"/>
    <w:rPr>
      <w:rFonts w:ascii="Times New Roman" w:eastAsia="Times New Roman" w:hAnsi="Times New Roman" w:cs="Times New Roman"/>
      <w:sz w:val="22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52F60"/>
    <w:rPr>
      <w:rFonts w:ascii="Times New Roman" w:eastAsiaTheme="majorEastAsia" w:hAnsi="Times New Roman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 O'Hagan</dc:creator>
  <cp:keywords/>
  <dc:description/>
  <cp:lastModifiedBy>Edel O'Hagan</cp:lastModifiedBy>
  <cp:revision>2</cp:revision>
  <dcterms:created xsi:type="dcterms:W3CDTF">2022-10-24T00:04:00Z</dcterms:created>
  <dcterms:modified xsi:type="dcterms:W3CDTF">2022-10-24T00:19:00Z</dcterms:modified>
</cp:coreProperties>
</file>